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6C43" w:rsidRDefault="002D6C43" w:rsidP="002D6C43">
      <w:r>
        <w:rPr>
          <w:noProof/>
        </w:rPr>
        <w:drawing>
          <wp:inline distT="0" distB="0" distL="0" distR="0">
            <wp:extent cx="5490260" cy="1864426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ig-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5457" cy="1876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6C43" w:rsidRPr="00E02855" w:rsidRDefault="002D6C43" w:rsidP="002D6C43">
      <w:pPr>
        <w:spacing w:after="0" w:line="480" w:lineRule="auto"/>
        <w:jc w:val="both"/>
        <w:rPr>
          <w:rFonts w:ascii="Times New Roman" w:hAnsi="Times New Roman" w:cs="Times New Roman"/>
          <w:b/>
          <w:szCs w:val="24"/>
          <w:highlight w:val="yellow"/>
        </w:rPr>
      </w:pPr>
      <w:r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 w:hint="eastAsia"/>
          <w:b/>
          <w:szCs w:val="24"/>
        </w:rPr>
        <w:t>upp</w:t>
      </w:r>
      <w:r>
        <w:rPr>
          <w:rFonts w:ascii="Times New Roman" w:hAnsi="Times New Roman" w:cs="Times New Roman"/>
          <w:b/>
          <w:szCs w:val="24"/>
        </w:rPr>
        <w:t xml:space="preserve">lemental </w:t>
      </w:r>
      <w:r w:rsidRPr="003E15C5">
        <w:rPr>
          <w:rFonts w:ascii="Times New Roman" w:hAnsi="Times New Roman" w:cs="Times New Roman"/>
          <w:b/>
          <w:szCs w:val="24"/>
        </w:rPr>
        <w:t>Fig</w:t>
      </w:r>
      <w:r>
        <w:rPr>
          <w:rFonts w:ascii="Times New Roman" w:hAnsi="Times New Roman" w:cs="Times New Roman"/>
          <w:b/>
          <w:szCs w:val="24"/>
        </w:rPr>
        <w:t xml:space="preserve">ure </w:t>
      </w:r>
      <w:r>
        <w:rPr>
          <w:rFonts w:ascii="Times New Roman" w:hAnsi="Times New Roman" w:cs="Times New Roman"/>
          <w:b/>
          <w:szCs w:val="24"/>
        </w:rPr>
        <w:t>1</w:t>
      </w:r>
      <w:r w:rsidRPr="00ED5F43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>P</w:t>
      </w:r>
      <w:r w:rsidRPr="00ED5F43">
        <w:rPr>
          <w:rFonts w:ascii="Times New Roman" w:hAnsi="Times New Roman" w:cs="Times New Roman"/>
          <w:b/>
          <w:szCs w:val="24"/>
        </w:rPr>
        <w:t>ear</w:t>
      </w:r>
      <w:r>
        <w:rPr>
          <w:rFonts w:ascii="Times New Roman" w:hAnsi="Times New Roman" w:cs="Times New Roman"/>
          <w:b/>
          <w:szCs w:val="24"/>
        </w:rPr>
        <w:t>son</w:t>
      </w:r>
      <w:r w:rsidRPr="00ED5F43">
        <w:rPr>
          <w:rFonts w:ascii="Times New Roman" w:hAnsi="Times New Roman" w:cs="Times New Roman"/>
          <w:b/>
          <w:szCs w:val="24"/>
        </w:rPr>
        <w:t xml:space="preserve"> </w:t>
      </w:r>
      <w:r w:rsidRPr="002D6C43">
        <w:rPr>
          <w:rFonts w:ascii="Times New Roman" w:hAnsi="Times New Roman" w:cs="Times New Roman"/>
          <w:b/>
          <w:szCs w:val="24"/>
        </w:rPr>
        <w:t xml:space="preserve">correlation coefficient analyses of </w:t>
      </w:r>
      <w:r w:rsidRPr="002D6C43">
        <w:rPr>
          <w:rFonts w:ascii="Times New Roman" w:hAnsi="Times New Roman" w:cs="Times New Roman"/>
          <w:b/>
          <w:szCs w:val="24"/>
        </w:rPr>
        <w:t>c</w:t>
      </w:r>
      <w:r w:rsidRPr="002D6C43">
        <w:rPr>
          <w:rFonts w:ascii="Times New Roman" w:hAnsi="Times New Roman" w:cs="Times New Roman"/>
          <w:b/>
          <w:szCs w:val="24"/>
        </w:rPr>
        <w:t xml:space="preserve">orrelations of plasma lipid mediators with </w:t>
      </w:r>
      <w:r w:rsidRPr="002D6C43">
        <w:rPr>
          <w:rFonts w:ascii="Times New Roman" w:hAnsi="Times New Roman" w:cs="Times New Roman"/>
          <w:b/>
          <w:szCs w:val="24"/>
        </w:rPr>
        <w:t xml:space="preserve">neutrophil/lymphocyte ratio (NRL) </w:t>
      </w:r>
      <w:r w:rsidRPr="002D6C43">
        <w:rPr>
          <w:rFonts w:ascii="Times New Roman" w:hAnsi="Times New Roman" w:cs="Times New Roman"/>
          <w:b/>
          <w:szCs w:val="24"/>
        </w:rPr>
        <w:t>at 24 hrs post-EVT</w:t>
      </w:r>
      <w:r w:rsidRPr="002D6C43">
        <w:rPr>
          <w:rFonts w:ascii="Times New Roman" w:hAnsi="Times New Roman" w:cs="Times New Roman"/>
          <w:b/>
          <w:szCs w:val="24"/>
        </w:rPr>
        <w:t>.</w:t>
      </w:r>
      <w:bookmarkStart w:id="0" w:name="_GoBack"/>
      <w:bookmarkEnd w:id="0"/>
    </w:p>
    <w:p w:rsidR="00B74BBE" w:rsidRPr="002D6C43" w:rsidRDefault="00B74BBE" w:rsidP="002D6C43"/>
    <w:sectPr w:rsidR="00B74BBE" w:rsidRPr="002D6C43" w:rsidSect="002D6C4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595D" w:rsidRDefault="00F7595D" w:rsidP="00090A18">
      <w:pPr>
        <w:spacing w:after="0" w:line="240" w:lineRule="auto"/>
      </w:pPr>
      <w:r>
        <w:separator/>
      </w:r>
    </w:p>
  </w:endnote>
  <w:endnote w:type="continuationSeparator" w:id="0">
    <w:p w:rsidR="00F7595D" w:rsidRDefault="00F7595D" w:rsidP="00090A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595D" w:rsidRDefault="00F7595D" w:rsidP="00090A18">
      <w:pPr>
        <w:spacing w:after="0" w:line="240" w:lineRule="auto"/>
      </w:pPr>
      <w:r>
        <w:separator/>
      </w:r>
    </w:p>
  </w:footnote>
  <w:footnote w:type="continuationSeparator" w:id="0">
    <w:p w:rsidR="00F7595D" w:rsidRDefault="00F7595D" w:rsidP="00090A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184"/>
    <w:rsid w:val="00002075"/>
    <w:rsid w:val="00044589"/>
    <w:rsid w:val="00072613"/>
    <w:rsid w:val="00090A18"/>
    <w:rsid w:val="00151902"/>
    <w:rsid w:val="0015627D"/>
    <w:rsid w:val="0017065C"/>
    <w:rsid w:val="001B0690"/>
    <w:rsid w:val="00233682"/>
    <w:rsid w:val="00244F81"/>
    <w:rsid w:val="0026320D"/>
    <w:rsid w:val="002741CC"/>
    <w:rsid w:val="002D6C43"/>
    <w:rsid w:val="002F2CC4"/>
    <w:rsid w:val="003350EE"/>
    <w:rsid w:val="003D577A"/>
    <w:rsid w:val="003F3804"/>
    <w:rsid w:val="00413191"/>
    <w:rsid w:val="004B6260"/>
    <w:rsid w:val="005162C8"/>
    <w:rsid w:val="005867D2"/>
    <w:rsid w:val="005C5D2C"/>
    <w:rsid w:val="006D6822"/>
    <w:rsid w:val="006F2359"/>
    <w:rsid w:val="00700906"/>
    <w:rsid w:val="00741FC6"/>
    <w:rsid w:val="008148AB"/>
    <w:rsid w:val="00872F92"/>
    <w:rsid w:val="008F458D"/>
    <w:rsid w:val="00905D25"/>
    <w:rsid w:val="0091151D"/>
    <w:rsid w:val="009518BD"/>
    <w:rsid w:val="00A27DF6"/>
    <w:rsid w:val="00A75438"/>
    <w:rsid w:val="00A80479"/>
    <w:rsid w:val="00AB0500"/>
    <w:rsid w:val="00B70EE5"/>
    <w:rsid w:val="00B74BBE"/>
    <w:rsid w:val="00BA2184"/>
    <w:rsid w:val="00BE2725"/>
    <w:rsid w:val="00C87993"/>
    <w:rsid w:val="00CB57BD"/>
    <w:rsid w:val="00CE00DF"/>
    <w:rsid w:val="00D55110"/>
    <w:rsid w:val="00D94598"/>
    <w:rsid w:val="00E018BA"/>
    <w:rsid w:val="00F7595D"/>
    <w:rsid w:val="00FF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C5844A"/>
  <w15:chartTrackingRefBased/>
  <w15:docId w15:val="{04A0D394-E07B-45A4-9E3E-3B246028B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0A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090A18"/>
  </w:style>
  <w:style w:type="paragraph" w:styleId="a5">
    <w:name w:val="footer"/>
    <w:basedOn w:val="a"/>
    <w:link w:val="a6"/>
    <w:uiPriority w:val="99"/>
    <w:unhideWhenUsed/>
    <w:rsid w:val="00090A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090A18"/>
  </w:style>
  <w:style w:type="table" w:styleId="a7">
    <w:name w:val="Table Grid"/>
    <w:basedOn w:val="a1"/>
    <w:uiPriority w:val="39"/>
    <w:rsid w:val="00090A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25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2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9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Xin</dc:creator>
  <cp:keywords/>
  <dc:description/>
  <cp:lastModifiedBy>Xu Xin</cp:lastModifiedBy>
  <cp:revision>31</cp:revision>
  <cp:lastPrinted>2021-01-15T16:58:00Z</cp:lastPrinted>
  <dcterms:created xsi:type="dcterms:W3CDTF">2021-01-15T09:01:00Z</dcterms:created>
  <dcterms:modified xsi:type="dcterms:W3CDTF">2022-06-11T18:16:00Z</dcterms:modified>
</cp:coreProperties>
</file>